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90ED1" w14:textId="0E82AF02" w:rsidR="008B042B" w:rsidRPr="005626BD" w:rsidRDefault="008B042B" w:rsidP="008B042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626B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– 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5626BD">
        <w:rPr>
          <w:rFonts w:ascii="Times New Roman" w:hAnsi="Times New Roman" w:cs="Times New Roman"/>
          <w:b/>
          <w:bCs/>
          <w:sz w:val="20"/>
          <w:szCs w:val="20"/>
          <w:lang w:val="en-US"/>
        </w:rPr>
        <w:t>. Bivariate Pearson correlations between the main variables, age group 18-64 years (N=706).</w:t>
      </w:r>
    </w:p>
    <w:tbl>
      <w:tblPr>
        <w:tblStyle w:val="TableGrid"/>
        <w:tblW w:w="11800" w:type="dxa"/>
        <w:tblInd w:w="-5" w:type="dxa"/>
        <w:tblLook w:val="04A0" w:firstRow="1" w:lastRow="0" w:firstColumn="1" w:lastColumn="0" w:noHBand="0" w:noVBand="1"/>
      </w:tblPr>
      <w:tblGrid>
        <w:gridCol w:w="3487"/>
        <w:gridCol w:w="755"/>
        <w:gridCol w:w="755"/>
        <w:gridCol w:w="755"/>
        <w:gridCol w:w="755"/>
        <w:gridCol w:w="755"/>
        <w:gridCol w:w="755"/>
        <w:gridCol w:w="755"/>
        <w:gridCol w:w="757"/>
        <w:gridCol w:w="757"/>
        <w:gridCol w:w="757"/>
        <w:gridCol w:w="757"/>
      </w:tblGrid>
      <w:tr w:rsidR="008B042B" w:rsidRPr="00CE7408" w14:paraId="322B90DD" w14:textId="77777777" w:rsidTr="00A962E4">
        <w:trPr>
          <w:trHeight w:val="96"/>
        </w:trPr>
        <w:tc>
          <w:tcPr>
            <w:tcW w:w="3487" w:type="dxa"/>
            <w:tcBorders>
              <w:left w:val="nil"/>
              <w:bottom w:val="single" w:sz="4" w:space="0" w:color="auto"/>
              <w:right w:val="nil"/>
            </w:tcBorders>
          </w:tcPr>
          <w:p w14:paraId="1A2A3E78" w14:textId="77777777" w:rsidR="008B042B" w:rsidRPr="005626BD" w:rsidRDefault="008B042B" w:rsidP="00A962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B5390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1B094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FDB82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4D77A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B4794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5AD97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155DD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80195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1AC76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2041C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</w:p>
        </w:tc>
        <w:tc>
          <w:tcPr>
            <w:tcW w:w="757" w:type="dxa"/>
            <w:tcBorders>
              <w:left w:val="nil"/>
              <w:bottom w:val="single" w:sz="4" w:space="0" w:color="auto"/>
              <w:right w:val="nil"/>
            </w:tcBorders>
          </w:tcPr>
          <w:p w14:paraId="22946676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</w:p>
        </w:tc>
      </w:tr>
      <w:tr w:rsidR="008B042B" w:rsidRPr="00CE7408" w14:paraId="63143EC9" w14:textId="77777777" w:rsidTr="00A962E4">
        <w:trPr>
          <w:trHeight w:val="273"/>
        </w:trPr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13983" w14:textId="77777777" w:rsidR="008B042B" w:rsidRPr="005626BD" w:rsidRDefault="008B042B" w:rsidP="00A962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ingfulness (1)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83E84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32553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B8CB0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103DF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E43E1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EB540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C4007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115F8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4CB99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373D6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FCEFA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042B" w:rsidRPr="00CE7408" w14:paraId="50BFEB27" w14:textId="77777777" w:rsidTr="00A962E4">
        <w:trPr>
          <w:trHeight w:val="9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1AB9896D" w14:textId="77777777" w:rsidR="008B042B" w:rsidRPr="005626BD" w:rsidRDefault="008B042B" w:rsidP="00A962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Well-being and relatedness (2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AD9DD5C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30DE630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744C27C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3E6036A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A1DB06E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0064B44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C8271B4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350E5EC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1917F48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5CC9A0A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53E43E7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042B" w:rsidRPr="00CE7408" w14:paraId="69D64772" w14:textId="77777777" w:rsidTr="00A962E4">
        <w:trPr>
          <w:trHeight w:val="124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6DAD2922" w14:textId="77777777" w:rsidR="008B042B" w:rsidRPr="005626BD" w:rsidRDefault="008B042B" w:rsidP="00A962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rder and traditions (3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70FE1C2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754923D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27B01ED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405E425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10E53CF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DB1E31F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C62FB91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C59EBAE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0B32B62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49418C8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08783C2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042B" w:rsidRPr="00CE7408" w14:paraId="1B2992D6" w14:textId="77777777" w:rsidTr="00A962E4">
        <w:trPr>
          <w:trHeight w:val="253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5C7FD36E" w14:textId="77777777" w:rsidR="008B042B" w:rsidRPr="005626BD" w:rsidRDefault="008B042B" w:rsidP="00A962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Vertical self-transcendence (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EDF014C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C418E63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A003445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4E21FC5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1E9A733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BC0392D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85E5188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56AB49C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99F9537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A2C694B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4D06E71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042B" w:rsidRPr="00CE7408" w14:paraId="5ADE15D7" w14:textId="77777777" w:rsidTr="00A962E4">
        <w:trPr>
          <w:trHeight w:val="94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24F2CE8C" w14:textId="77777777" w:rsidR="008B042B" w:rsidRPr="005626BD" w:rsidRDefault="008B042B" w:rsidP="00A962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orizontal self-transcendence (5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1EA8A2F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9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DC3DED3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E4835DF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347712D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6CD718F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28A6D37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38CC7E6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ADD9235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13EB1F3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D3DA80C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1649613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042B" w:rsidRPr="00CE7408" w14:paraId="4B869059" w14:textId="77777777" w:rsidTr="00A962E4">
        <w:trPr>
          <w:trHeight w:val="247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14F8C920" w14:textId="77777777" w:rsidR="008B042B" w:rsidRPr="005626BD" w:rsidRDefault="008B042B" w:rsidP="00A962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ccomplishment (6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748994F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72E2685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0888659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096C97F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3BCB35A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9394F99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6AF85FF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6B46EE4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30EDFD7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CAE3218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1C48747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042B" w:rsidRPr="00CE7408" w14:paraId="51C55C48" w14:textId="77777777" w:rsidTr="00A962E4">
        <w:trPr>
          <w:trHeight w:val="235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045C9335" w14:textId="77777777" w:rsidR="008B042B" w:rsidRPr="005626BD" w:rsidRDefault="008B042B" w:rsidP="00A962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iberality (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E8808CE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3C6BBA5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A19B00A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683364B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2C699BC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804ADDD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9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68EFF0E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6DB9B06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1D6EDFB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D745D86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4349F05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042B" w:rsidRPr="00CE7408" w14:paraId="16EF3C6C" w14:textId="77777777" w:rsidTr="00A962E4">
        <w:trPr>
          <w:trHeight w:val="24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1B720B5A" w14:textId="77777777" w:rsidR="008B042B" w:rsidRPr="005626BD" w:rsidRDefault="008B042B" w:rsidP="00A962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isfaction with Life (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12A4355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D65B9DE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2985702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94ED978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1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0F9A018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37F87D8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E8B3C1D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E8E0BC9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A67038C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CFFF07F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1B9FB6C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042B" w:rsidRPr="00CE7408" w14:paraId="0C2A1067" w14:textId="77777777" w:rsidTr="00A962E4">
        <w:trPr>
          <w:trHeight w:val="1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72EDBB12" w14:textId="77777777" w:rsidR="008B042B" w:rsidRPr="005626BD" w:rsidRDefault="008B042B" w:rsidP="00A962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lience (9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52E9874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79B57CF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D84667B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B5C6510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9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29DCB56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A8E88BF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920CD72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A7661E3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A960247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7E23C35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D2C6BA2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042B" w:rsidRPr="00CE7408" w14:paraId="52F12BFA" w14:textId="77777777" w:rsidTr="00A962E4">
        <w:trPr>
          <w:trHeight w:val="134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44C3FE22" w14:textId="77777777" w:rsidR="008B042B" w:rsidRPr="005626BD" w:rsidRDefault="008B042B" w:rsidP="00A962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 of anxiety (10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DF93977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9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D1E5F46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139E07D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465F001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5B532FA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37167C7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0A717A9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543641D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50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564B5CE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7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39F70AE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6B2C30A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B042B" w:rsidRPr="00CE7408" w14:paraId="29D2C277" w14:textId="77777777" w:rsidTr="00A962E4">
        <w:trPr>
          <w:trHeight w:val="199"/>
        </w:trPr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0EB64" w14:textId="77777777" w:rsidR="008B042B" w:rsidRPr="005626BD" w:rsidRDefault="008B042B" w:rsidP="00A962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 of depression (11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31F70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8*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9E9CC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6*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B1657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502A2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*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30AF1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0*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7B6C4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1*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B3061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BD566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61**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693ED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5**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5DE31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0**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9B146" w14:textId="77777777" w:rsidR="008B042B" w:rsidRPr="005626BD" w:rsidRDefault="008B042B" w:rsidP="00A96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6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157B28C6" w14:textId="77777777" w:rsidR="008B042B" w:rsidRPr="005626BD" w:rsidRDefault="008B042B" w:rsidP="008B042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626BD">
        <w:rPr>
          <w:rFonts w:ascii="Times New Roman" w:hAnsi="Times New Roman" w:cs="Times New Roman"/>
          <w:b/>
          <w:bCs/>
          <w:sz w:val="20"/>
          <w:szCs w:val="20"/>
          <w:lang w:val="en-US"/>
        </w:rPr>
        <w:t>Note</w:t>
      </w:r>
      <w:r w:rsidRPr="005626BD">
        <w:rPr>
          <w:rFonts w:ascii="Times New Roman" w:hAnsi="Times New Roman" w:cs="Times New Roman"/>
          <w:sz w:val="20"/>
          <w:szCs w:val="20"/>
          <w:lang w:val="en-US"/>
        </w:rPr>
        <w:t>: 2-6 = Sources of Meaning.  *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626BD">
        <w:rPr>
          <w:rFonts w:ascii="Times New Roman" w:hAnsi="Times New Roman" w:cs="Times New Roman"/>
          <w:sz w:val="20"/>
          <w:szCs w:val="20"/>
          <w:lang w:val="en-US"/>
        </w:rPr>
        <w:t xml:space="preserve">p ≤ .01; * p ≤ .05. </w:t>
      </w:r>
    </w:p>
    <w:p w14:paraId="1FF8D8D2" w14:textId="77777777" w:rsidR="008B042B" w:rsidRDefault="008B042B"/>
    <w:sectPr w:rsidR="008B042B" w:rsidSect="008B04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42B"/>
    <w:rsid w:val="008B0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B7CA1"/>
  <w15:chartTrackingRefBased/>
  <w15:docId w15:val="{2404F128-D488-48BB-AF83-7325B252E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42B"/>
    <w:rPr>
      <w:rFonts w:eastAsiaTheme="minorHAnsi"/>
      <w:lang w:val="nb-NO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42B"/>
    <w:pPr>
      <w:spacing w:after="0" w:line="240" w:lineRule="auto"/>
    </w:pPr>
    <w:rPr>
      <w:rFonts w:eastAsiaTheme="minorHAnsi"/>
      <w:lang w:val="nb-NO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cp:keywords/>
  <dc:description/>
  <cp:lastModifiedBy>Maarten Vandijck</cp:lastModifiedBy>
  <cp:revision>1</cp:revision>
  <dcterms:created xsi:type="dcterms:W3CDTF">2021-11-05T11:15:00Z</dcterms:created>
  <dcterms:modified xsi:type="dcterms:W3CDTF">2021-11-05T11:15:00Z</dcterms:modified>
</cp:coreProperties>
</file>